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Evaluation design for a complex intervention program targeting loneliness in non-institutionalized elderly Dutch peopl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FF0000"/>
        </w:rPr>
      </w:pPr>
      <w:r>
        <w:rPr>
          <w:b/>
        </w:rPr>
        <w:t xml:space="preserve">Authors </w:t>
      </w:r>
    </w:p>
    <w:p>
      <w:pPr>
        <w:pStyle w:val="Normal"/>
        <w:spacing w:lineRule="auto" w:line="360"/>
        <w:rPr/>
      </w:pPr>
      <w:r>
        <w:rPr/>
        <w:t>Rianne de Vlaming</w:t>
      </w:r>
      <w:r>
        <w:rPr>
          <w:vertAlign w:val="superscript"/>
        </w:rPr>
        <w:t>1*</w:t>
      </w:r>
      <w:r>
        <w:rPr/>
        <w:t>, Annemien Haveman-Nies</w:t>
      </w:r>
      <w:r>
        <w:rPr>
          <w:vertAlign w:val="superscript"/>
        </w:rPr>
        <w:t>1, 2</w:t>
      </w:r>
      <w:r>
        <w:rPr/>
        <w:t xml:space="preserve">, Pieter van </w:t>
      </w:r>
      <w:r>
        <w:rPr>
          <w:rFonts w:cs="Arial" w:ascii="Arial" w:hAnsi="Arial"/>
        </w:rPr>
        <w:t>’</w:t>
      </w:r>
      <w:r>
        <w:rPr/>
        <w:t>t Veer</w:t>
      </w:r>
      <w:r>
        <w:rPr>
          <w:vertAlign w:val="superscript"/>
        </w:rPr>
        <w:t>2</w:t>
      </w:r>
      <w:r>
        <w:rPr/>
        <w:t>, Lisette CPGM de Groot</w:t>
      </w:r>
      <w:r>
        <w:rPr>
          <w:vertAlign w:val="superscript"/>
        </w:rPr>
        <w:t>2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GGD Gelre-IJssel (Community Health Service), P.O. Box 51, 7300 AB Apeldoorn, the Netherlands; Academic Collaborative Centre AGOR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Wageningen University, Division of Human Nutrition, P.O. Box 8129, 6700 EV, Wageningen, the Netherlands; Academic Collaborative Centre AGORA </w:t>
      </w:r>
    </w:p>
    <w:p>
      <w:pPr>
        <w:pStyle w:val="Normal"/>
        <w:rPr>
          <w:rFonts w:ascii="Arial" w:hAnsi="Arial" w:cs="Arial"/>
          <w:caps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aps/>
          <w:sz w:val="20"/>
          <w:szCs w:val="20"/>
          <w:vertAlign w:val="superscript"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 xml:space="preserve">Additional file 1: Overview of intervention activities, the target groups, and intended objectives within </w:t>
      </w:r>
      <w:r>
        <w:rPr>
          <w:b/>
          <w:i/>
          <w:lang w:val="en-US"/>
        </w:rPr>
        <w:t>Healthy Ageing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92"/>
        <w:gridCol w:w="3720"/>
        <w:gridCol w:w="4468"/>
      </w:tblGrid>
      <w:tr>
        <w:trPr/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28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rget groups</w:t>
            </w:r>
          </w:p>
        </w:tc>
        <w:tc>
          <w:tcPr>
            <w:tcW w:w="3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4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bjectiv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ss releases and free publicity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elderly 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ermediaries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al press releases are disseminated through local media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create awareness about intervention activities directed at healthy age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ticles in newspaper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elderly populatio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ly information article in local newspaper about different topics, e.g. bereavement, coping with  physical limitations, optimism, participating in social activities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personal opportunities to maintain health and quality of lif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opportunities in Epe to be involved in social activit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care and welfare facilities in Ep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osters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Healthy Ageing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elderly populatio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 with one-liner relating to healthy ageing, disseminated among intermediaries and in public plac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importance of social and emotional wellbein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osters 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eighbors Connecte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e elderly peopl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oster with information about </w:t>
            </w:r>
            <w:r>
              <w:rPr>
                <w:i/>
                <w:sz w:val="20"/>
                <w:szCs w:val="20"/>
                <w:lang w:val="en-US"/>
              </w:rPr>
              <w:t>Neighbors Connected</w:t>
            </w:r>
            <w:r>
              <w:rPr>
                <w:sz w:val="20"/>
                <w:szCs w:val="20"/>
                <w:lang w:val="en-US"/>
              </w:rPr>
              <w:t>, disseminated among intermediaries and in public places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possibility to get financial and organizational support in organizing an activity in the neighborho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lyers 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eighbors Connecte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e elderly peopl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Flyer with information about </w:t>
            </w:r>
            <w:r>
              <w:rPr>
                <w:i/>
                <w:sz w:val="20"/>
                <w:szCs w:val="20"/>
                <w:lang w:val="en-US"/>
              </w:rPr>
              <w:t>Neighbors Connected</w:t>
            </w:r>
            <w:r>
              <w:rPr>
                <w:sz w:val="20"/>
                <w:szCs w:val="20"/>
                <w:lang w:val="en-US"/>
              </w:rPr>
              <w:t>, disseminated via intermediaries, distributed among the elderly with personal explan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possibility of getting financial and organizational support in organizing an activity in the neighborho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formation meetings</w:t>
            </w:r>
          </w:p>
        </w:tc>
        <w:tc>
          <w:tcPr>
            <w:tcW w:w="289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elderly population</w:t>
            </w: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ve presentation with 10 tips about healthy ageing hosted by organizations for the elderly</w:t>
            </w:r>
          </w:p>
        </w:tc>
        <w:tc>
          <w:tcPr>
            <w:tcW w:w="44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personal opportunities to maintain health and quality of lif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opportunities in Epe to be involved in social activit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opportunities for professional help with personal problem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US"/>
        </w:rPr>
        <w:t xml:space="preserve">Additional file 1: Overview of intervention activities, the target groups, and intended objectives within </w:t>
      </w:r>
      <w:r>
        <w:rPr>
          <w:b/>
          <w:i/>
          <w:lang w:val="en-US"/>
        </w:rPr>
        <w:t>Healthy Ageing</w:t>
      </w:r>
      <w:r>
        <w:rPr>
          <w:b/>
          <w:lang w:val="en-US"/>
        </w:rPr>
        <w:t xml:space="preserve"> (Continued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92"/>
        <w:gridCol w:w="3720"/>
        <w:gridCol w:w="4468"/>
      </w:tblGrid>
      <w:tr>
        <w:trPr/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ychosocial cours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‘</w:t>
            </w:r>
            <w:r>
              <w:rPr>
                <w:b/>
                <w:bCs/>
                <w:sz w:val="20"/>
                <w:szCs w:val="20"/>
                <w:lang w:val="en-US"/>
              </w:rPr>
              <w:t>Look for a meaningful life’</w:t>
            </w:r>
          </w:p>
        </w:tc>
        <w:tc>
          <w:tcPr>
            <w:tcW w:w="28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with mild depressive symptom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rse based on principles of reminiscence delivered by the mental health service</w:t>
            </w:r>
          </w:p>
        </w:tc>
        <w:tc>
          <w:tcPr>
            <w:tcW w:w="44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ocial communication skill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stimulate the experience of a positive self-image, more self-efficacy, a meaningful life, a better quality of life, and diminished feelings of gloo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ychosocial cours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‘</w:t>
            </w:r>
            <w:r>
              <w:rPr>
                <w:b/>
                <w:bCs/>
                <w:sz w:val="20"/>
                <w:szCs w:val="20"/>
                <w:lang w:val="en-US"/>
              </w:rPr>
              <w:t>Life stories’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with mild depressive symptom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rse based on principles of reminiscence delivered by the mental health services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ocial communication skill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stimulate the experience of a positive self-image, more self-efficacy, a meaningful life, a better quality of life, and diminished feelings of gloo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ychosocial cours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‘</w:t>
            </w:r>
            <w:r>
              <w:rPr>
                <w:b/>
                <w:bCs/>
                <w:sz w:val="20"/>
                <w:szCs w:val="20"/>
                <w:lang w:val="en-US"/>
              </w:rPr>
              <w:t>Living with a chronic disease’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with a chronic diseas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rse based on principles of reminiscence aimed at coping with physical limitations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causes of stress and variations in moo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kills to cope with limited energ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stimulate the experience of more self-efficacy, a better quality of life, and diminished feelings of gloo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cial activities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elderly popul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verse activities organized by the welfare organization for the elderly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ocial engagement of the elderly and strengthen their social network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ctivities of 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Neighbors Connected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s active elderl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verse activities initiated by </w:t>
            </w:r>
            <w:r>
              <w:rPr>
                <w:i/>
                <w:sz w:val="20"/>
                <w:szCs w:val="20"/>
                <w:lang w:val="en-US"/>
              </w:rPr>
              <w:t>Neighbors Connected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ocial engagement of the elderly and strengthen their social network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the three dimensions of Sense of Coherence: meaningfulness, manageability, and comprehensibilit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ewsletter</w:t>
            </w:r>
          </w:p>
        </w:tc>
        <w:tc>
          <w:tcPr>
            <w:tcW w:w="289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ermediaries </w:t>
            </w: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sletter with information about different topics concerning healthy ageing</w:t>
            </w:r>
          </w:p>
        </w:tc>
        <w:tc>
          <w:tcPr>
            <w:tcW w:w="44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form intermediaries about activities of the project group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form intermediaries about each other’s expertise and servic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US"/>
        </w:rPr>
        <w:t xml:space="preserve">Additional file 1: Overview of intervention activities, the target groups, and intended objectives within </w:t>
      </w:r>
      <w:r>
        <w:rPr>
          <w:b/>
          <w:i/>
          <w:lang w:val="en-US"/>
        </w:rPr>
        <w:t>Healthy Ageing</w:t>
      </w:r>
      <w:r>
        <w:rPr>
          <w:b/>
          <w:lang w:val="en-US"/>
        </w:rPr>
        <w:t xml:space="preserve"> (Continued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92"/>
        <w:gridCol w:w="3720"/>
        <w:gridCol w:w="4468"/>
      </w:tblGrid>
      <w:tr>
        <w:trPr/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orkshops to recognize symptoms of loneliness</w:t>
            </w:r>
          </w:p>
        </w:tc>
        <w:tc>
          <w:tcPr>
            <w:tcW w:w="28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mediaries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f-day training about how to recognize early symptoms of loneliness and how to make this observation a subject for discussion</w:t>
            </w:r>
          </w:p>
        </w:tc>
        <w:tc>
          <w:tcPr>
            <w:tcW w:w="44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the common prevalence of loneliness among the elderl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knowledge and skills to recognize early symptoms of lonelines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skills to speak about observed symptoms of loneliness with client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increase awareness about services of other professional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ound table discussions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mediar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cymakers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ly meeting with stakeholders</w:t>
            </w:r>
          </w:p>
        </w:tc>
        <w:tc>
          <w:tcPr>
            <w:tcW w:w="44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stimulate cooperation between intermediar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develop a prevention network around the elderl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bby work</w:t>
            </w:r>
          </w:p>
        </w:tc>
        <w:tc>
          <w:tcPr>
            <w:tcW w:w="289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mediar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cymakers</w:t>
            </w: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vidual meetings with intermediaries and policymakers</w:t>
            </w:r>
          </w:p>
        </w:tc>
        <w:tc>
          <w:tcPr>
            <w:tcW w:w="44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stimulate cooperation between intermediari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develop a prevention network around the elderl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rFonts w:ascii="Arial" w:hAnsi="Arial" w:cs="Arial"/>
          <w:caps/>
          <w:color w:val="FF0000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caps/>
          <w:color w:val="FF0000"/>
          <w:sz w:val="20"/>
          <w:szCs w:val="20"/>
          <w:vertAlign w:val="superscript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nl-NL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9:07:00Z</dcterms:created>
  <dc:creator>vlami003</dc:creator>
  <dc:description/>
  <cp:keywords/>
  <dc:language>en-US</dc:language>
  <cp:lastModifiedBy> </cp:lastModifiedBy>
  <cp:lastPrinted>2010-07-15T15:25:00Z</cp:lastPrinted>
  <dcterms:modified xsi:type="dcterms:W3CDTF">2010-09-03T09:07:00Z</dcterms:modified>
  <cp:revision>2</cp:revision>
  <dc:subject/>
  <dc:title>Appendi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